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BD3" w:rsidRPr="00E052BA" w:rsidRDefault="004434FF" w:rsidP="00464BD3">
      <w:pPr>
        <w:spacing w:after="0" w:line="240" w:lineRule="auto"/>
        <w:rPr>
          <w:rFonts w:cs="Calibri"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Additional file 1:</w:t>
      </w:r>
      <w:r w:rsidR="00464BD3" w:rsidRPr="00E052BA">
        <w:rPr>
          <w:rFonts w:cs="Calibri"/>
          <w:b/>
          <w:sz w:val="20"/>
          <w:szCs w:val="20"/>
        </w:rPr>
        <w:t xml:space="preserve"> Table </w:t>
      </w:r>
      <w:r>
        <w:rPr>
          <w:rFonts w:cs="Calibri"/>
          <w:b/>
          <w:sz w:val="20"/>
          <w:szCs w:val="20"/>
        </w:rPr>
        <w:t>S</w:t>
      </w:r>
      <w:r w:rsidR="00464BD3" w:rsidRPr="00E052BA">
        <w:rPr>
          <w:rFonts w:cs="Calibri"/>
          <w:b/>
          <w:sz w:val="20"/>
          <w:szCs w:val="20"/>
        </w:rPr>
        <w:t>1 – Long-term morbidity groupings</w:t>
      </w:r>
    </w:p>
    <w:p w:rsidR="00464BD3" w:rsidRPr="00031732" w:rsidRDefault="00464BD3" w:rsidP="00464BD3">
      <w:pPr>
        <w:spacing w:after="0" w:line="240" w:lineRule="auto"/>
        <w:rPr>
          <w:rFonts w:ascii="Arial" w:hAnsi="Arial"/>
          <w:szCs w:val="20"/>
        </w:rPr>
      </w:pPr>
    </w:p>
    <w:p w:rsidR="00464BD3" w:rsidRDefault="00464BD3" w:rsidP="00464BD3">
      <w:pPr>
        <w:spacing w:after="0" w:line="240" w:lineRule="auto"/>
        <w:rPr>
          <w:rFonts w:ascii="Arial" w:hAnsi="Arial"/>
          <w:szCs w:val="20"/>
        </w:rPr>
      </w:pPr>
    </w:p>
    <w:tbl>
      <w:tblPr>
        <w:tblW w:w="10206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5103"/>
      </w:tblGrid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firstLine="34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Morbidity grouping^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Conditions included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  <w:hideMark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Painful conditions*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Back pai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Joint pai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Headaches (not migraine)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Sciatic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Plantar fasci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Carpal tunnel syndrom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Fibromyalgi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Arthr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Shingle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isc problem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Prolapsed disc/slipped disc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Spine arthritis/spondyl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Ank</w:t>
            </w:r>
            <w:r>
              <w:rPr>
                <w:rFonts w:cs="Calibri"/>
                <w:sz w:val="20"/>
                <w:szCs w:val="20"/>
              </w:rPr>
              <w:t>y</w:t>
            </w:r>
            <w:r w:rsidRPr="00E052BA">
              <w:rPr>
                <w:rFonts w:cs="Calibri"/>
                <w:sz w:val="20"/>
                <w:szCs w:val="20"/>
              </w:rPr>
              <w:t>losing spondyl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Back problem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Osteoarthr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Gout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Cervical spondyl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Trigeminal neuralgi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isc degenerat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Trapped nerve/compressed nerv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Hypertension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Hypertens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Essential hypertens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Depression*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epress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Postnatal depress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Asthma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Asthm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Coronary Heart Disease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Heart attack/MI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Angin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Treated dyspepsia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Gastro-oesophageal reflux (GORD)/gastric reflux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E052BA">
              <w:rPr>
                <w:rFonts w:cs="Calibri"/>
                <w:sz w:val="20"/>
                <w:szCs w:val="20"/>
              </w:rPr>
              <w:t>Oesophagitis</w:t>
            </w:r>
            <w:proofErr w:type="spellEnd"/>
            <w:r w:rsidRPr="00E052BA">
              <w:rPr>
                <w:rFonts w:cs="Calibri"/>
                <w:sz w:val="20"/>
                <w:szCs w:val="20"/>
              </w:rPr>
              <w:t xml:space="preserve"> /Barrett's oesophagu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Gastric stomach ulcer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Gastric erosions/gastr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uodenal ulcer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yspepsia/indigest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Hiatus herni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Helicobacter pylori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Diabetes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iabetic nephropath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iabetic neuropathy/ulcer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iabete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Type 1 diabete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Type 2 diabete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iabetic eye diseas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spacing w:after="0" w:line="240" w:lineRule="auto"/>
              <w:ind w:left="459" w:hanging="425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lastRenderedPageBreak/>
              <w:t>Thyroid disorders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Thyroid problem (not cancer)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Hyperthyroidism/thyrotoxic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Hypothyroidism/myxoedem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Graves</w:t>
            </w:r>
            <w:r w:rsidR="0047645D">
              <w:rPr>
                <w:rFonts w:cs="Calibri"/>
                <w:sz w:val="20"/>
                <w:szCs w:val="20"/>
              </w:rPr>
              <w:t>’</w:t>
            </w:r>
            <w:r w:rsidRPr="00E052BA">
              <w:rPr>
                <w:rFonts w:cs="Calibri"/>
                <w:sz w:val="20"/>
                <w:szCs w:val="20"/>
              </w:rPr>
              <w:t xml:space="preserve"> diseas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Thyroid goitr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Thyroid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 xml:space="preserve">Rheumatoid arthritis, other inflammatory </w:t>
            </w:r>
            <w:proofErr w:type="spellStart"/>
            <w:r w:rsidRPr="00E052BA">
              <w:rPr>
                <w:rFonts w:cs="Calibri"/>
                <w:b/>
                <w:bCs/>
                <w:sz w:val="20"/>
                <w:szCs w:val="20"/>
              </w:rPr>
              <w:t>polyarthropathies</w:t>
            </w:r>
            <w:proofErr w:type="spellEnd"/>
            <w:r w:rsidRPr="00E052BA">
              <w:rPr>
                <w:rFonts w:cs="Calibri"/>
                <w:b/>
                <w:bCs/>
                <w:sz w:val="20"/>
                <w:szCs w:val="20"/>
              </w:rPr>
              <w:t>, systemic  connective tissue disorders and systemic autoimmune disorders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Myositis/myopath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Systemic Lupus Erythematos</w:t>
            </w:r>
            <w:r>
              <w:rPr>
                <w:rFonts w:cs="Calibri"/>
                <w:sz w:val="20"/>
                <w:szCs w:val="20"/>
              </w:rPr>
              <w:t>u</w:t>
            </w:r>
            <w:r w:rsidRPr="00E052BA">
              <w:rPr>
                <w:rFonts w:cs="Calibri"/>
                <w:sz w:val="20"/>
                <w:szCs w:val="20"/>
              </w:rPr>
              <w:t>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Connective tissue disorder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E052BA">
              <w:rPr>
                <w:rFonts w:cs="Calibri"/>
                <w:sz w:val="20"/>
                <w:szCs w:val="20"/>
              </w:rPr>
              <w:t>Sjogren</w:t>
            </w:r>
            <w:r w:rsidR="0047645D">
              <w:rPr>
                <w:rFonts w:cs="Calibri"/>
                <w:sz w:val="20"/>
                <w:szCs w:val="20"/>
              </w:rPr>
              <w:t>’</w:t>
            </w:r>
            <w:r w:rsidRPr="00E052BA">
              <w:rPr>
                <w:rFonts w:cs="Calibri"/>
                <w:sz w:val="20"/>
                <w:szCs w:val="20"/>
              </w:rPr>
              <w:t>s</w:t>
            </w:r>
            <w:proofErr w:type="spellEnd"/>
            <w:r w:rsidRPr="00E052BA">
              <w:rPr>
                <w:rFonts w:cs="Calibri"/>
                <w:sz w:val="20"/>
                <w:szCs w:val="20"/>
              </w:rPr>
              <w:t xml:space="preserve"> syndrome/</w:t>
            </w:r>
            <w:proofErr w:type="spellStart"/>
            <w:r w:rsidRPr="00E052BA">
              <w:rPr>
                <w:rFonts w:cs="Calibri"/>
                <w:sz w:val="20"/>
                <w:szCs w:val="20"/>
              </w:rPr>
              <w:t>sicca</w:t>
            </w:r>
            <w:proofErr w:type="spellEnd"/>
            <w:r w:rsidRPr="00E052BA">
              <w:rPr>
                <w:rFonts w:cs="Calibri"/>
                <w:sz w:val="20"/>
                <w:szCs w:val="20"/>
              </w:rPr>
              <w:t xml:space="preserve"> syndrom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E052BA">
              <w:rPr>
                <w:rFonts w:cs="Calibri"/>
                <w:sz w:val="20"/>
                <w:szCs w:val="20"/>
              </w:rPr>
              <w:t>Dermatopolym</w:t>
            </w:r>
            <w:r>
              <w:rPr>
                <w:rFonts w:cs="Calibri"/>
                <w:sz w:val="20"/>
                <w:szCs w:val="20"/>
              </w:rPr>
              <w:t>y</w:t>
            </w:r>
            <w:r w:rsidRPr="00E052BA">
              <w:rPr>
                <w:rFonts w:cs="Calibri"/>
                <w:sz w:val="20"/>
                <w:szCs w:val="20"/>
              </w:rPr>
              <w:t>ositis</w:t>
            </w:r>
            <w:proofErr w:type="spellEnd"/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Scleroderma/systemic scler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Rheumatoid arthr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 xml:space="preserve">Psoriatic </w:t>
            </w:r>
            <w:proofErr w:type="spellStart"/>
            <w:r w:rsidRPr="00E052BA">
              <w:rPr>
                <w:rFonts w:cs="Calibri"/>
                <w:sz w:val="20"/>
                <w:szCs w:val="20"/>
              </w:rPr>
              <w:t>arth</w:t>
            </w:r>
            <w:r>
              <w:rPr>
                <w:rFonts w:cs="Calibri"/>
                <w:sz w:val="20"/>
                <w:szCs w:val="20"/>
              </w:rPr>
              <w:t>r</w:t>
            </w:r>
            <w:r w:rsidRPr="00E052BA">
              <w:rPr>
                <w:rFonts w:cs="Calibri"/>
                <w:sz w:val="20"/>
                <w:szCs w:val="20"/>
              </w:rPr>
              <w:t>opathy</w:t>
            </w:r>
            <w:proofErr w:type="spellEnd"/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E052BA">
              <w:rPr>
                <w:rFonts w:cs="Calibri"/>
                <w:sz w:val="20"/>
                <w:szCs w:val="20"/>
              </w:rPr>
              <w:t>Dermatomyositis</w:t>
            </w:r>
            <w:proofErr w:type="spellEnd"/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E052BA">
              <w:rPr>
                <w:rFonts w:cs="Calibri"/>
                <w:sz w:val="20"/>
                <w:szCs w:val="20"/>
              </w:rPr>
              <w:t>Polymyositis</w:t>
            </w:r>
            <w:proofErr w:type="spellEnd"/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 xml:space="preserve">Polymyalgia </w:t>
            </w:r>
            <w:proofErr w:type="spellStart"/>
            <w:r w:rsidRPr="00E052BA">
              <w:rPr>
                <w:rFonts w:cs="Calibri"/>
                <w:sz w:val="20"/>
                <w:szCs w:val="20"/>
              </w:rPr>
              <w:t>Rheumatica</w:t>
            </w:r>
            <w:proofErr w:type="spellEnd"/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Malabsorption/coeliac diseas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601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Chronic Obstructive Pulmonary Disease (COPD)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COPD/chronic obstructive airways diseas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Emphysema/chronic bronch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Emphysem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Anxiety, other neurotic, stress related and somatoform disorders*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Anxiety/panic attack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Nervous breakdow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Post-traumatic stress disorder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Obsessive compulsive disorder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Stres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Insomni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Psychological/psychiatric problem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Irritable bowel syndrome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Irritable bowel syndrom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Alcohol problems*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Alcohol dependenc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Alcoholic liver disease/alcoholic cirrh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Other psychoactive substance abuse*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Opioid dependenc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Other substance abuse/dependenc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Treated constipation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Constipat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Stroke and Transient Ischaemic Attack (TIA)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Strok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TI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Subarachnoid haemorrhag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Brain haemorrhag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Ischaemic strok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Chronic kidney disease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Polycystic kidne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iabetic nephropath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Renal/kidney failur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Renal failure requiring dialy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Renal failure not requiring dialy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Kidney nephropath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Immunoglobulin A (IgA) nephropath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Diverticular disease of intestin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Diverticular disease/diverticul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Atrial fibrillation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Atrial fibrillat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Peripheral vascular disease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Peripheral vascular diseas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Leg claudication/intermittent claudicat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Cardiomyopath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Hypertrophic cardiomyopath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Heart failure/pulmonary oedem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Prostate disorders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Prostate problem (not cancer)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Enlarged prostat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Benign prostatic hypertroph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Glaucoma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Glaucom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Epilepsy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Dementia/Alzheimer/cognitive impairment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Schizophrenia (and related non-organic psychosis) and bipolar disorder*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Schizophreni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Mania/bipolar disorder/manic depression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Psoriasis or eczema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Eczema/dermat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Psoria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Inflammatory bowel disease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Inflammatory bowel diseas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Crohn</w:t>
            </w:r>
            <w:r w:rsidR="0047645D">
              <w:rPr>
                <w:rFonts w:cs="Calibri"/>
                <w:bCs/>
                <w:sz w:val="20"/>
                <w:szCs w:val="20"/>
              </w:rPr>
              <w:t>’</w:t>
            </w:r>
            <w:r w:rsidRPr="00E052BA">
              <w:rPr>
                <w:rFonts w:cs="Calibri"/>
                <w:bCs/>
                <w:sz w:val="20"/>
                <w:szCs w:val="20"/>
              </w:rPr>
              <w:t>s diseas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Ulcerative col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Migrain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Migrain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Chronic sinusiti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Chronic sinus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Anorexia or bulimia*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Anorexia, bulimia/other eating disorder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Bronchiectasi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Bronchiecta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Parkinson's diseas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Parkinson's diseas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Multiple sclerosis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Multiple scler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Viral Hepatitis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Infective/viral hepat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Hepatitis B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Hepatitis C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Hepatitis D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Hepatitis 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 w:val="restart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Chronic liver disease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Oesophageal varice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Non infective hepatit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Liver failure/cirrh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vMerge/>
            <w:shd w:val="clear" w:color="auto" w:fill="auto"/>
            <w:noWrap/>
          </w:tcPr>
          <w:p w:rsidR="00464BD3" w:rsidRPr="00E052BA" w:rsidRDefault="00464BD3" w:rsidP="00406392">
            <w:pPr>
              <w:pStyle w:val="ListParagraph"/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Primary biliary cirrh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Osteoporosis~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Osteopor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Chronic fatigue syndrome~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Chronic fatigue syndrom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endometriosis~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Endometri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sz w:val="20"/>
                <w:szCs w:val="20"/>
              </w:rPr>
              <w:t>Meniere  disease~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Meniere disease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Pernicious Anaemia~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Pernicious anaemia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Polycystic ovaries~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Polycystic ovarie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5103" w:type="dxa"/>
            <w:shd w:val="clear" w:color="auto" w:fill="auto"/>
            <w:noWrap/>
          </w:tcPr>
          <w:p w:rsidR="00464BD3" w:rsidRPr="00E052BA" w:rsidRDefault="00464BD3" w:rsidP="00464BD3">
            <w:pPr>
              <w:pStyle w:val="ListParagraph"/>
              <w:numPr>
                <w:ilvl w:val="0"/>
                <w:numId w:val="2"/>
              </w:numPr>
              <w:tabs>
                <w:tab w:val="left" w:pos="34"/>
              </w:tabs>
              <w:spacing w:after="0" w:line="240" w:lineRule="auto"/>
              <w:ind w:left="601" w:hanging="567"/>
              <w:rPr>
                <w:rFonts w:cs="Calibri"/>
                <w:b/>
                <w:bCs/>
                <w:sz w:val="20"/>
                <w:szCs w:val="20"/>
              </w:rPr>
            </w:pPr>
            <w:r w:rsidRPr="00E052BA">
              <w:rPr>
                <w:rFonts w:cs="Calibri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E052BA">
              <w:rPr>
                <w:rFonts w:cs="Calibri"/>
                <w:bCs/>
                <w:sz w:val="20"/>
                <w:szCs w:val="20"/>
              </w:rPr>
              <w:t>Lifetime diagnosis</w:t>
            </w:r>
          </w:p>
        </w:tc>
      </w:tr>
      <w:tr w:rsidR="00464BD3" w:rsidRPr="00E052BA" w:rsidTr="00464BD3">
        <w:trPr>
          <w:trHeight w:val="300"/>
          <w:jc w:val="center"/>
        </w:trPr>
        <w:tc>
          <w:tcPr>
            <w:tcW w:w="10206" w:type="dxa"/>
            <w:gridSpan w:val="2"/>
            <w:shd w:val="clear" w:color="auto" w:fill="auto"/>
            <w:noWrap/>
            <w:vAlign w:val="center"/>
          </w:tcPr>
          <w:p w:rsidR="00464BD3" w:rsidRPr="00E052BA" w:rsidRDefault="00464BD3" w:rsidP="00406392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</w:p>
          <w:p w:rsidR="00216E3C" w:rsidRPr="00216E3C" w:rsidRDefault="00464BD3" w:rsidP="00216E3C">
            <w:pPr>
              <w:pStyle w:val="citation"/>
              <w:jc w:val="both"/>
              <w:rPr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^ Self-report lifetime diagnosis by doctor recorded by nurse-led interview (UK Biobank data field 20002), except cancer diagnosis which was reported by touch-screen questionnaire (UK Biobank data</w:t>
            </w:r>
            <w:r w:rsidR="00216E3C">
              <w:rPr>
                <w:rFonts w:cs="Calibri"/>
                <w:sz w:val="20"/>
                <w:szCs w:val="20"/>
              </w:rPr>
              <w:t xml:space="preserve"> </w:t>
            </w:r>
            <w:r w:rsidRPr="00E052BA">
              <w:rPr>
                <w:rFonts w:cs="Calibri"/>
                <w:sz w:val="20"/>
                <w:szCs w:val="20"/>
              </w:rPr>
              <w:t xml:space="preserve">field </w:t>
            </w:r>
            <w:r w:rsidR="00FD5A15">
              <w:rPr>
                <w:rFonts w:cs="Calibri"/>
                <w:sz w:val="20"/>
                <w:szCs w:val="20"/>
              </w:rPr>
              <w:t>2453</w:t>
            </w:r>
            <w:r w:rsidRPr="00E052BA">
              <w:rPr>
                <w:rFonts w:cs="Calibri"/>
                <w:sz w:val="20"/>
                <w:szCs w:val="20"/>
              </w:rPr>
              <w:t xml:space="preserve">). The list of disease groupings was based on </w:t>
            </w:r>
            <w:r w:rsidR="00216E3C" w:rsidRPr="00216E3C">
              <w:rPr>
                <w:sz w:val="20"/>
                <w:szCs w:val="20"/>
              </w:rPr>
              <w:t xml:space="preserve">Barnett K, Mercer SW, </w:t>
            </w:r>
            <w:proofErr w:type="spellStart"/>
            <w:r w:rsidR="00216E3C" w:rsidRPr="00216E3C">
              <w:rPr>
                <w:sz w:val="20"/>
                <w:szCs w:val="20"/>
              </w:rPr>
              <w:t>Norbury</w:t>
            </w:r>
            <w:proofErr w:type="spellEnd"/>
            <w:r w:rsidR="00216E3C" w:rsidRPr="00216E3C">
              <w:rPr>
                <w:sz w:val="20"/>
                <w:szCs w:val="20"/>
              </w:rPr>
              <w:t xml:space="preserve"> M, Watt G, Wyke S, Guthrie B: </w:t>
            </w:r>
            <w:r w:rsidR="00216E3C" w:rsidRPr="00216E3C">
              <w:rPr>
                <w:rStyle w:val="bold"/>
                <w:b w:val="0"/>
                <w:sz w:val="20"/>
                <w:szCs w:val="20"/>
              </w:rPr>
              <w:t>Epidemiology of multimorbidity and implications for health care, research, and medical education: a cross-sectional study.</w:t>
            </w:r>
            <w:r w:rsidR="00216E3C" w:rsidRPr="0047645D">
              <w:rPr>
                <w:sz w:val="20"/>
                <w:szCs w:val="20"/>
              </w:rPr>
              <w:t xml:space="preserve"> </w:t>
            </w:r>
            <w:r w:rsidR="00216E3C" w:rsidRPr="00216E3C">
              <w:rPr>
                <w:rStyle w:val="italic"/>
                <w:sz w:val="20"/>
                <w:szCs w:val="20"/>
              </w:rPr>
              <w:t>Lancet</w:t>
            </w:r>
            <w:r w:rsidR="00216E3C" w:rsidRPr="00216E3C">
              <w:rPr>
                <w:sz w:val="20"/>
                <w:szCs w:val="20"/>
              </w:rPr>
              <w:t xml:space="preserve"> 2012, </w:t>
            </w:r>
            <w:r w:rsidR="00216E3C" w:rsidRPr="00216E3C">
              <w:rPr>
                <w:rStyle w:val="bold"/>
                <w:b w:val="0"/>
                <w:sz w:val="20"/>
                <w:szCs w:val="20"/>
              </w:rPr>
              <w:t>380</w:t>
            </w:r>
            <w:r w:rsidR="00216E3C" w:rsidRPr="00216E3C">
              <w:rPr>
                <w:sz w:val="20"/>
                <w:szCs w:val="20"/>
              </w:rPr>
              <w:t>(9836)</w:t>
            </w:r>
            <w:r w:rsidR="00216E3C" w:rsidRPr="00216E3C">
              <w:rPr>
                <w:rStyle w:val="bold"/>
                <w:b w:val="0"/>
                <w:sz w:val="20"/>
                <w:szCs w:val="20"/>
              </w:rPr>
              <w:t>:</w:t>
            </w:r>
            <w:r w:rsidR="00216E3C" w:rsidRPr="00216E3C">
              <w:rPr>
                <w:sz w:val="20"/>
                <w:szCs w:val="20"/>
              </w:rPr>
              <w:t>37–43.</w:t>
            </w:r>
          </w:p>
          <w:p w:rsidR="00464BD3" w:rsidRPr="00E052BA" w:rsidRDefault="00464BD3" w:rsidP="00406392">
            <w:pPr>
              <w:rPr>
                <w:rFonts w:cs="Calibri"/>
                <w:sz w:val="20"/>
                <w:szCs w:val="20"/>
              </w:rPr>
            </w:pPr>
          </w:p>
          <w:p w:rsidR="00464BD3" w:rsidRPr="00E052BA" w:rsidRDefault="00464BD3" w:rsidP="00406392">
            <w:pPr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~</w:t>
            </w:r>
            <w:r w:rsidR="00216E3C">
              <w:rPr>
                <w:rFonts w:cs="Calibri"/>
                <w:sz w:val="20"/>
                <w:szCs w:val="20"/>
              </w:rPr>
              <w:t>P</w:t>
            </w:r>
            <w:r w:rsidR="00216E3C" w:rsidRPr="00E052BA">
              <w:rPr>
                <w:rFonts w:cs="Calibri"/>
                <w:sz w:val="20"/>
                <w:szCs w:val="20"/>
              </w:rPr>
              <w:t xml:space="preserve">lus </w:t>
            </w:r>
            <w:r w:rsidRPr="00E052BA">
              <w:rPr>
                <w:rFonts w:cs="Calibri"/>
                <w:sz w:val="20"/>
                <w:szCs w:val="20"/>
              </w:rPr>
              <w:t>other conditions considered as long-term, requiring medication and that had a prevalence of ≥0. 1% in the whole UK Biobank</w:t>
            </w:r>
            <w:r w:rsidR="00216E3C">
              <w:rPr>
                <w:rFonts w:cs="Calibri"/>
                <w:sz w:val="20"/>
                <w:szCs w:val="20"/>
              </w:rPr>
              <w:t xml:space="preserve"> cohort</w:t>
            </w:r>
            <w:r w:rsidRPr="00E052BA">
              <w:rPr>
                <w:rFonts w:cs="Calibri"/>
                <w:sz w:val="20"/>
                <w:szCs w:val="20"/>
              </w:rPr>
              <w:t xml:space="preserve">. </w:t>
            </w:r>
          </w:p>
          <w:p w:rsidR="00464BD3" w:rsidRPr="00E052BA" w:rsidRDefault="00464BD3" w:rsidP="0040639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52BA">
              <w:rPr>
                <w:rFonts w:cs="Calibri"/>
                <w:sz w:val="20"/>
                <w:szCs w:val="20"/>
              </w:rPr>
              <w:t>* Painful and psychiatric conditions were not included in the morbidity count for this study; resulted in a total of 36 morbidities included.</w:t>
            </w:r>
          </w:p>
        </w:tc>
      </w:tr>
    </w:tbl>
    <w:p w:rsidR="00464BD3" w:rsidRPr="00096C50" w:rsidRDefault="00464BD3" w:rsidP="00464BD3"/>
    <w:p w:rsidR="00BB3B10" w:rsidRDefault="00BB3B10">
      <w:bookmarkStart w:id="0" w:name="_GoBack"/>
      <w:bookmarkEnd w:id="0"/>
    </w:p>
    <w:sectPr w:rsidR="00BB3B10" w:rsidSect="00423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873A5"/>
    <w:multiLevelType w:val="hybridMultilevel"/>
    <w:tmpl w:val="BFB058AA"/>
    <w:lvl w:ilvl="0" w:tplc="02E8D1B0">
      <w:start w:val="9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1B1465F"/>
    <w:multiLevelType w:val="hybridMultilevel"/>
    <w:tmpl w:val="31D2BA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BD3"/>
    <w:rsid w:val="00004FCB"/>
    <w:rsid w:val="00005ED6"/>
    <w:rsid w:val="00023E38"/>
    <w:rsid w:val="00026730"/>
    <w:rsid w:val="00030F3F"/>
    <w:rsid w:val="0007468B"/>
    <w:rsid w:val="00090B29"/>
    <w:rsid w:val="000A0E9E"/>
    <w:rsid w:val="00111FB6"/>
    <w:rsid w:val="00115667"/>
    <w:rsid w:val="00142D70"/>
    <w:rsid w:val="001E15AE"/>
    <w:rsid w:val="001E204C"/>
    <w:rsid w:val="00216E3C"/>
    <w:rsid w:val="002326DE"/>
    <w:rsid w:val="002356C2"/>
    <w:rsid w:val="002448C0"/>
    <w:rsid w:val="00250E4C"/>
    <w:rsid w:val="0026720F"/>
    <w:rsid w:val="002761CE"/>
    <w:rsid w:val="0028241C"/>
    <w:rsid w:val="002913AA"/>
    <w:rsid w:val="003119B1"/>
    <w:rsid w:val="00322612"/>
    <w:rsid w:val="003236C2"/>
    <w:rsid w:val="00336943"/>
    <w:rsid w:val="003436CE"/>
    <w:rsid w:val="00380B96"/>
    <w:rsid w:val="00380BA9"/>
    <w:rsid w:val="003810C3"/>
    <w:rsid w:val="00385BC3"/>
    <w:rsid w:val="003B03CD"/>
    <w:rsid w:val="003B6E09"/>
    <w:rsid w:val="003C14F3"/>
    <w:rsid w:val="003C32E2"/>
    <w:rsid w:val="003D0729"/>
    <w:rsid w:val="003E3D4C"/>
    <w:rsid w:val="003E571E"/>
    <w:rsid w:val="003F5511"/>
    <w:rsid w:val="003F62D0"/>
    <w:rsid w:val="00406BA1"/>
    <w:rsid w:val="00440573"/>
    <w:rsid w:val="00440615"/>
    <w:rsid w:val="004434FF"/>
    <w:rsid w:val="00454AC7"/>
    <w:rsid w:val="00461701"/>
    <w:rsid w:val="00464BD3"/>
    <w:rsid w:val="00475B66"/>
    <w:rsid w:val="0047645D"/>
    <w:rsid w:val="0049401A"/>
    <w:rsid w:val="004A2DBC"/>
    <w:rsid w:val="004C6BD6"/>
    <w:rsid w:val="004E2351"/>
    <w:rsid w:val="004F24A5"/>
    <w:rsid w:val="00505A80"/>
    <w:rsid w:val="00523343"/>
    <w:rsid w:val="005368C3"/>
    <w:rsid w:val="00574163"/>
    <w:rsid w:val="005A7615"/>
    <w:rsid w:val="005B2BFF"/>
    <w:rsid w:val="005C3EF8"/>
    <w:rsid w:val="005C5FB4"/>
    <w:rsid w:val="005E33CC"/>
    <w:rsid w:val="00620D72"/>
    <w:rsid w:val="006222C7"/>
    <w:rsid w:val="006377A0"/>
    <w:rsid w:val="00691E8E"/>
    <w:rsid w:val="006C1E79"/>
    <w:rsid w:val="00734979"/>
    <w:rsid w:val="007761A4"/>
    <w:rsid w:val="007C728E"/>
    <w:rsid w:val="007F4750"/>
    <w:rsid w:val="00802A7B"/>
    <w:rsid w:val="008074B7"/>
    <w:rsid w:val="008111CC"/>
    <w:rsid w:val="00825C3A"/>
    <w:rsid w:val="0083587B"/>
    <w:rsid w:val="00895F5F"/>
    <w:rsid w:val="008A58A6"/>
    <w:rsid w:val="008B372C"/>
    <w:rsid w:val="008C42B5"/>
    <w:rsid w:val="008E7473"/>
    <w:rsid w:val="0093519D"/>
    <w:rsid w:val="00962F90"/>
    <w:rsid w:val="0098177E"/>
    <w:rsid w:val="0099729C"/>
    <w:rsid w:val="00A04C59"/>
    <w:rsid w:val="00A05190"/>
    <w:rsid w:val="00A24FAC"/>
    <w:rsid w:val="00A365FF"/>
    <w:rsid w:val="00A5645B"/>
    <w:rsid w:val="00A80C7B"/>
    <w:rsid w:val="00A870E5"/>
    <w:rsid w:val="00AC4794"/>
    <w:rsid w:val="00AF6EDD"/>
    <w:rsid w:val="00B25F05"/>
    <w:rsid w:val="00B301F2"/>
    <w:rsid w:val="00B6408F"/>
    <w:rsid w:val="00B74586"/>
    <w:rsid w:val="00B80F1A"/>
    <w:rsid w:val="00B9776D"/>
    <w:rsid w:val="00BA400F"/>
    <w:rsid w:val="00BA6ADF"/>
    <w:rsid w:val="00BB3B10"/>
    <w:rsid w:val="00BE63F4"/>
    <w:rsid w:val="00C030E8"/>
    <w:rsid w:val="00C314BF"/>
    <w:rsid w:val="00D05E6D"/>
    <w:rsid w:val="00D14ADA"/>
    <w:rsid w:val="00D230B6"/>
    <w:rsid w:val="00D6381C"/>
    <w:rsid w:val="00D67DDC"/>
    <w:rsid w:val="00D81DB8"/>
    <w:rsid w:val="00D90FAB"/>
    <w:rsid w:val="00D9336A"/>
    <w:rsid w:val="00DE71D9"/>
    <w:rsid w:val="00DE735D"/>
    <w:rsid w:val="00E07952"/>
    <w:rsid w:val="00E17AD2"/>
    <w:rsid w:val="00E3508E"/>
    <w:rsid w:val="00E6629C"/>
    <w:rsid w:val="00E9768D"/>
    <w:rsid w:val="00EB7136"/>
    <w:rsid w:val="00EE0D36"/>
    <w:rsid w:val="00EE696A"/>
    <w:rsid w:val="00EF0B42"/>
    <w:rsid w:val="00F17A83"/>
    <w:rsid w:val="00F6571D"/>
    <w:rsid w:val="00FD5A15"/>
    <w:rsid w:val="00FE4E51"/>
    <w:rsid w:val="00FE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BD3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BD3"/>
    <w:pPr>
      <w:ind w:left="720"/>
      <w:contextualSpacing/>
    </w:pPr>
  </w:style>
  <w:style w:type="character" w:customStyle="1" w:styleId="bold">
    <w:name w:val="bold"/>
    <w:basedOn w:val="DefaultParagraphFont"/>
    <w:rsid w:val="00216E3C"/>
    <w:rPr>
      <w:b/>
      <w:bCs/>
    </w:rPr>
  </w:style>
  <w:style w:type="character" w:customStyle="1" w:styleId="italic">
    <w:name w:val="italic"/>
    <w:basedOn w:val="DefaultParagraphFont"/>
    <w:rsid w:val="00216E3C"/>
    <w:rPr>
      <w:i/>
      <w:iCs/>
    </w:rPr>
  </w:style>
  <w:style w:type="paragraph" w:customStyle="1" w:styleId="citation">
    <w:name w:val="citation"/>
    <w:basedOn w:val="Normal"/>
    <w:rsid w:val="00216E3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E3C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BD3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BD3"/>
    <w:pPr>
      <w:ind w:left="720"/>
      <w:contextualSpacing/>
    </w:pPr>
  </w:style>
  <w:style w:type="character" w:customStyle="1" w:styleId="bold">
    <w:name w:val="bold"/>
    <w:basedOn w:val="DefaultParagraphFont"/>
    <w:rsid w:val="00216E3C"/>
    <w:rPr>
      <w:b/>
      <w:bCs/>
    </w:rPr>
  </w:style>
  <w:style w:type="character" w:customStyle="1" w:styleId="italic">
    <w:name w:val="italic"/>
    <w:basedOn w:val="DefaultParagraphFont"/>
    <w:rsid w:val="00216E3C"/>
    <w:rPr>
      <w:i/>
      <w:iCs/>
    </w:rPr>
  </w:style>
  <w:style w:type="paragraph" w:customStyle="1" w:styleId="citation">
    <w:name w:val="citation"/>
    <w:basedOn w:val="Normal"/>
    <w:rsid w:val="00216E3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E3C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</dc:creator>
  <cp:lastModifiedBy>Real, Francis Frank</cp:lastModifiedBy>
  <cp:revision>4</cp:revision>
  <cp:lastPrinted>2014-11-10T11:29:00Z</cp:lastPrinted>
  <dcterms:created xsi:type="dcterms:W3CDTF">2014-12-03T08:08:00Z</dcterms:created>
  <dcterms:modified xsi:type="dcterms:W3CDTF">2014-12-18T05:25:00Z</dcterms:modified>
</cp:coreProperties>
</file>